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D42D0" w14:textId="1BB7C433" w:rsidR="006938F7" w:rsidRPr="006E3982" w:rsidRDefault="00A51287">
      <w:pPr>
        <w:rPr>
          <w:rFonts w:ascii="Calibri" w:hAnsi="Calibri" w:cs="Calibri"/>
          <w:sz w:val="22"/>
        </w:rPr>
      </w:pPr>
      <w:r w:rsidRPr="006E3982">
        <w:rPr>
          <w:rFonts w:ascii="Calibri" w:hAnsi="Calibri" w:cs="Calibri"/>
          <w:sz w:val="22"/>
        </w:rPr>
        <w:t>Table S1</w:t>
      </w:r>
      <w:r w:rsidR="00501B05">
        <w:rPr>
          <w:rFonts w:ascii="Calibri" w:eastAsia="ＭＳ 明朝" w:hAnsi="Calibri" w:cs="Calibri" w:hint="eastAsia"/>
          <w:sz w:val="22"/>
        </w:rPr>
        <w:t xml:space="preserve">. </w:t>
      </w:r>
      <w:r w:rsidR="00A220A4">
        <w:rPr>
          <w:rFonts w:ascii="Calibri" w:eastAsia="ＭＳ 明朝" w:hAnsi="Calibri" w:cs="Calibri"/>
          <w:sz w:val="22"/>
        </w:rPr>
        <w:t>Baseline c</w:t>
      </w:r>
      <w:r w:rsidRPr="00523202">
        <w:rPr>
          <w:rFonts w:ascii="Calibri" w:eastAsia="ＭＳ 明朝" w:hAnsi="Calibri" w:cs="Calibri"/>
          <w:sz w:val="22"/>
        </w:rPr>
        <w:t>haracteristic</w:t>
      </w:r>
      <w:r>
        <w:rPr>
          <w:rFonts w:ascii="Calibri" w:eastAsia="ＭＳ 明朝" w:hAnsi="Calibri" w:cs="Calibri" w:hint="eastAsia"/>
          <w:sz w:val="22"/>
        </w:rPr>
        <w:t>s</w:t>
      </w:r>
      <w:r w:rsidRPr="00523202">
        <w:rPr>
          <w:rFonts w:ascii="Calibri" w:eastAsia="ＭＳ 明朝" w:hAnsi="Calibri" w:cs="Calibri"/>
          <w:sz w:val="22"/>
        </w:rPr>
        <w:t xml:space="preserve"> of</w:t>
      </w:r>
      <w:r>
        <w:rPr>
          <w:rFonts w:ascii="Calibri" w:eastAsia="ＭＳ 明朝" w:hAnsi="Calibri" w:cs="Calibri"/>
          <w:sz w:val="22"/>
        </w:rPr>
        <w:t xml:space="preserve"> </w:t>
      </w:r>
      <w:r>
        <w:rPr>
          <w:rFonts w:ascii="Calibri" w:eastAsia="ＭＳ 明朝" w:hAnsi="Calibri" w:cs="Calibri" w:hint="eastAsia"/>
          <w:sz w:val="22"/>
        </w:rPr>
        <w:t xml:space="preserve">125 </w:t>
      </w:r>
      <w:r w:rsidRPr="00523202">
        <w:rPr>
          <w:rFonts w:ascii="Calibri" w:eastAsia="ＭＳ 明朝" w:hAnsi="Calibri" w:cs="Calibri"/>
          <w:sz w:val="22"/>
        </w:rPr>
        <w:t>patients</w:t>
      </w:r>
      <w:r>
        <w:rPr>
          <w:rFonts w:ascii="Calibri" w:eastAsia="ＭＳ 明朝" w:hAnsi="Calibri" w:cs="Calibri" w:hint="eastAsia"/>
          <w:sz w:val="22"/>
        </w:rPr>
        <w:t xml:space="preserve"> with OSCC</w:t>
      </w:r>
    </w:p>
    <w:tbl>
      <w:tblPr>
        <w:tblW w:w="59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784"/>
        <w:gridCol w:w="2410"/>
      </w:tblGrid>
      <w:tr w:rsidR="001E1216" w14:paraId="5BFA1B67" w14:textId="77777777" w:rsidTr="0068122D">
        <w:trPr>
          <w:trHeight w:val="294"/>
        </w:trPr>
        <w:tc>
          <w:tcPr>
            <w:tcW w:w="35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B8A3B" w14:textId="59DE9300" w:rsidR="006E3982" w:rsidRPr="006E3982" w:rsidRDefault="00A51287" w:rsidP="006E3982">
            <w:pPr>
              <w:jc w:val="center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b/>
                <w:bCs/>
                <w:sz w:val="22"/>
              </w:rPr>
              <w:t>Clinicopathological factors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2D033" w14:textId="77777777" w:rsidR="006E3982" w:rsidRPr="006E3982" w:rsidRDefault="00A51287" w:rsidP="006E3982">
            <w:pPr>
              <w:jc w:val="center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b/>
                <w:bCs/>
                <w:sz w:val="22"/>
              </w:rPr>
              <w:t>Number of patients (</w:t>
            </w:r>
            <w:r w:rsidRPr="006E3982">
              <w:rPr>
                <w:rFonts w:ascii="Calibri" w:hAnsi="Calibri" w:cs="Calibri"/>
                <w:b/>
                <w:bCs/>
                <w:sz w:val="22"/>
              </w:rPr>
              <w:t>％</w:t>
            </w:r>
            <w:r w:rsidRPr="006E3982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</w:tr>
      <w:tr w:rsidR="001E1216" w14:paraId="1F543DA6" w14:textId="77777777" w:rsidTr="0068122D">
        <w:trPr>
          <w:trHeight w:val="401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A2752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C333A8" w14:textId="73EEA22E" w:rsidR="006E3982" w:rsidRPr="006E3982" w:rsidRDefault="00A220A4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&lt;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6E3982">
              <w:rPr>
                <w:rFonts w:ascii="Calibri" w:hAnsi="Calibri" w:cs="Calibri"/>
                <w:sz w:val="22"/>
              </w:rPr>
              <w:t>65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176B7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4 (35.2)</w:t>
            </w:r>
          </w:p>
        </w:tc>
      </w:tr>
      <w:tr w:rsidR="001E1216" w14:paraId="358B9E91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DC3D2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E4A2C" w14:textId="384C3B61" w:rsidR="006E3982" w:rsidRPr="006E3982" w:rsidRDefault="00A220A4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≤ </w:t>
            </w:r>
            <w:r w:rsidRPr="006E3982">
              <w:rPr>
                <w:rFonts w:ascii="Calibri" w:hAnsi="Calibri" w:cs="Calibri"/>
                <w:sz w:val="22"/>
              </w:rPr>
              <w:t>65 to</w:t>
            </w:r>
            <w:r>
              <w:rPr>
                <w:rFonts w:ascii="Calibri" w:hAnsi="Calibri" w:cs="Calibri" w:hint="eastAsia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 xml:space="preserve">&lt; </w:t>
            </w:r>
            <w:r w:rsidRPr="006E3982">
              <w:rPr>
                <w:rFonts w:ascii="Calibri" w:hAnsi="Calibri" w:cs="Calibri"/>
                <w:sz w:val="22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04FA1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38 (30.4)</w:t>
            </w:r>
          </w:p>
        </w:tc>
      </w:tr>
      <w:tr w:rsidR="001E1216" w14:paraId="24D3E096" w14:textId="77777777" w:rsidTr="0068122D">
        <w:trPr>
          <w:trHeight w:val="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EFAAA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32B5E" w14:textId="5F8EDBAB" w:rsidR="006E3982" w:rsidRPr="006E3982" w:rsidRDefault="00A220A4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≤ </w:t>
            </w:r>
            <w:r w:rsidRPr="006E3982">
              <w:rPr>
                <w:rFonts w:ascii="Calibri" w:hAnsi="Calibri" w:cs="Calibri"/>
                <w:sz w:val="22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3864C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3 (34.4)</w:t>
            </w:r>
          </w:p>
        </w:tc>
      </w:tr>
      <w:tr w:rsidR="001E1216" w14:paraId="23D8D015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B9F33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Gender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75706" w14:textId="36ED3285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23F72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75 (60.0)</w:t>
            </w:r>
          </w:p>
        </w:tc>
      </w:tr>
      <w:tr w:rsidR="001E1216" w14:paraId="6157B710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37D09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0A015" w14:textId="5F619F3F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9A08FD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50 (40.0)</w:t>
            </w:r>
          </w:p>
        </w:tc>
      </w:tr>
      <w:tr w:rsidR="001E1216" w14:paraId="1FE0CF3E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6C2E4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Primary site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F9C1D" w14:textId="0ACAEA32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Tongu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4E4F8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51 (40.8)</w:t>
            </w:r>
          </w:p>
        </w:tc>
      </w:tr>
      <w:tr w:rsidR="001E1216" w14:paraId="7A442B03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B4C80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28F36" w14:textId="4C8D6681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Lower gingi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CD3BF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0 (32.0)</w:t>
            </w:r>
          </w:p>
        </w:tc>
      </w:tr>
      <w:tr w:rsidR="001E1216" w14:paraId="062FECF8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3101F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E3CD1" w14:textId="54D1C4A4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Upper gingi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009AD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7 (13.6)</w:t>
            </w:r>
          </w:p>
        </w:tc>
      </w:tr>
      <w:tr w:rsidR="001E1216" w14:paraId="32AB9BF8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2A5A1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B912E4" w14:textId="39D425D3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Floor of mou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1682FB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9 (7.2)</w:t>
            </w:r>
          </w:p>
        </w:tc>
      </w:tr>
      <w:tr w:rsidR="001E1216" w14:paraId="7FECD7E8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B4930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3BD50" w14:textId="3788E678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Buccal mucos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257BE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8 (6.4)</w:t>
            </w:r>
          </w:p>
        </w:tc>
      </w:tr>
      <w:tr w:rsidR="001E1216" w14:paraId="1EC655E7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3CEDA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Stage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34681" w14:textId="331CA2F4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49D61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30 (24.0)</w:t>
            </w:r>
          </w:p>
        </w:tc>
      </w:tr>
      <w:tr w:rsidR="001E1216" w14:paraId="585591CE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A3338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BBCF2" w14:textId="258604B8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BC3BF9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27 (21.6)</w:t>
            </w:r>
          </w:p>
        </w:tc>
      </w:tr>
      <w:tr w:rsidR="001E1216" w14:paraId="7C141717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76E37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DC20C7" w14:textId="710C8AC6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2423E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4 (11.2)</w:t>
            </w:r>
          </w:p>
        </w:tc>
      </w:tr>
      <w:tr w:rsidR="001E1216" w14:paraId="226D52B9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6D401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FED93" w14:textId="63AC86B3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9F79F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4 (35.2)</w:t>
            </w:r>
          </w:p>
        </w:tc>
      </w:tr>
      <w:tr w:rsidR="001E1216" w14:paraId="018702AF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B5361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A97B6" w14:textId="286E78DC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V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B1B67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9 (7.2)</w:t>
            </w:r>
          </w:p>
        </w:tc>
      </w:tr>
      <w:tr w:rsidR="001E1216" w14:paraId="20689C76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E92E5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63230" w14:textId="62B9BDED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V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015FE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 (0.8)</w:t>
            </w:r>
          </w:p>
        </w:tc>
      </w:tr>
      <w:tr w:rsidR="001E1216" w14:paraId="0FDF7667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71B4E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T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F6145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3570E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33 (26.4)</w:t>
            </w:r>
          </w:p>
        </w:tc>
      </w:tr>
      <w:tr w:rsidR="001E1216" w14:paraId="52C95E52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DF762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98134A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8C98F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7 (37.6)</w:t>
            </w:r>
          </w:p>
        </w:tc>
      </w:tr>
      <w:tr w:rsidR="001E1216" w14:paraId="31D6221C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454CC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5C3E3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58DAFD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1 (8.8)</w:t>
            </w:r>
          </w:p>
        </w:tc>
      </w:tr>
      <w:tr w:rsidR="001E1216" w14:paraId="55264AD6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74BEF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8FFC5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8EA6E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30 (24.0)</w:t>
            </w:r>
          </w:p>
        </w:tc>
      </w:tr>
      <w:tr w:rsidR="001E1216" w14:paraId="2F63ED4D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1DB85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F46BE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9E787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 (3.2)</w:t>
            </w:r>
          </w:p>
        </w:tc>
      </w:tr>
      <w:tr w:rsidR="001E1216" w14:paraId="3E5B80B2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9372D9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 xml:space="preserve">N 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A9BA6F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218BB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76 (60.8)</w:t>
            </w:r>
          </w:p>
        </w:tc>
      </w:tr>
      <w:tr w:rsidR="001E1216" w14:paraId="5568C3B2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5006F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E7F02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B6405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2(9.6)</w:t>
            </w:r>
          </w:p>
        </w:tc>
      </w:tr>
      <w:tr w:rsidR="001E1216" w14:paraId="5BC5CE37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86020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FC8B02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DAE56" w14:textId="3662F38F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20</w:t>
            </w:r>
            <w:r w:rsidR="00A15578">
              <w:rPr>
                <w:rFonts w:ascii="Calibri" w:hAnsi="Calibri" w:cs="Calibri"/>
                <w:sz w:val="22"/>
              </w:rPr>
              <w:t xml:space="preserve"> </w:t>
            </w:r>
            <w:r w:rsidRPr="006E3982">
              <w:rPr>
                <w:rFonts w:ascii="Calibri" w:hAnsi="Calibri" w:cs="Calibri"/>
                <w:sz w:val="22"/>
              </w:rPr>
              <w:t>(16.0)</w:t>
            </w:r>
          </w:p>
        </w:tc>
      </w:tr>
      <w:tr w:rsidR="001E1216" w14:paraId="59BF4C4C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4FDEE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0E6727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83F40" w14:textId="1156C0CC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1</w:t>
            </w:r>
            <w:r w:rsidR="00A15578">
              <w:rPr>
                <w:rFonts w:ascii="Calibri" w:hAnsi="Calibri" w:cs="Calibri"/>
                <w:sz w:val="22"/>
              </w:rPr>
              <w:t xml:space="preserve"> </w:t>
            </w:r>
            <w:r w:rsidRPr="006E3982">
              <w:rPr>
                <w:rFonts w:ascii="Calibri" w:hAnsi="Calibri" w:cs="Calibri"/>
                <w:sz w:val="22"/>
              </w:rPr>
              <w:t>(8.8)</w:t>
            </w:r>
          </w:p>
        </w:tc>
      </w:tr>
      <w:tr w:rsidR="001E1216" w14:paraId="6565B819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ED57B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0894D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3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042F7" w14:textId="35EE2956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6</w:t>
            </w:r>
            <w:r w:rsidR="00A15578">
              <w:rPr>
                <w:rFonts w:ascii="Calibri" w:hAnsi="Calibri" w:cs="Calibri"/>
                <w:sz w:val="22"/>
              </w:rPr>
              <w:t xml:space="preserve"> </w:t>
            </w:r>
            <w:r w:rsidRPr="006E3982">
              <w:rPr>
                <w:rFonts w:ascii="Calibri" w:hAnsi="Calibri" w:cs="Calibri"/>
                <w:sz w:val="22"/>
              </w:rPr>
              <w:t>(4.8)</w:t>
            </w:r>
          </w:p>
        </w:tc>
      </w:tr>
      <w:tr w:rsidR="001E1216" w14:paraId="6D93B3EA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48408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 xml:space="preserve">M 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59DE6D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6EC49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24 (99.2)</w:t>
            </w:r>
          </w:p>
        </w:tc>
      </w:tr>
      <w:tr w:rsidR="001E1216" w14:paraId="39E63E40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9FA8A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D5494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28072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 (0.8)</w:t>
            </w:r>
          </w:p>
        </w:tc>
      </w:tr>
      <w:tr w:rsidR="001E1216" w14:paraId="4DF21697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EF6DD" w14:textId="1DF5FAA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Differentiation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15F69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 xml:space="preserve">G1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364B43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81 (64.8)</w:t>
            </w:r>
          </w:p>
        </w:tc>
      </w:tr>
      <w:tr w:rsidR="001E1216" w14:paraId="225D3343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9831C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7A45D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 xml:space="preserve">G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93970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29 (23.2)</w:t>
            </w:r>
          </w:p>
        </w:tc>
      </w:tr>
      <w:tr w:rsidR="001E1216" w14:paraId="110BC631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4664E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5BDCA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 xml:space="preserve">G3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5EC72D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15 (12.0)</w:t>
            </w:r>
          </w:p>
        </w:tc>
      </w:tr>
      <w:tr w:rsidR="001E1216" w14:paraId="4C4B8515" w14:textId="77777777" w:rsidTr="0068122D">
        <w:trPr>
          <w:trHeight w:val="304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F0C29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lastRenderedPageBreak/>
              <w:t>Recurrence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249E0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－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18ED10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79 (63.2)</w:t>
            </w:r>
          </w:p>
        </w:tc>
      </w:tr>
      <w:tr w:rsidR="001E1216" w14:paraId="2575C1DB" w14:textId="77777777" w:rsidTr="0068122D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83D63A7" w14:textId="77777777" w:rsidR="006E3982" w:rsidRPr="006E3982" w:rsidRDefault="006E3982" w:rsidP="00E67496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4BC29" w14:textId="77777777" w:rsidR="006E3982" w:rsidRPr="006E3982" w:rsidRDefault="00A51287" w:rsidP="00E67496">
            <w:pPr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＋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3371A" w14:textId="77777777" w:rsidR="006E3982" w:rsidRPr="006E3982" w:rsidRDefault="00A51287" w:rsidP="006E3982">
            <w:pPr>
              <w:jc w:val="right"/>
              <w:rPr>
                <w:rFonts w:ascii="Calibri" w:hAnsi="Calibri" w:cs="Calibri"/>
                <w:sz w:val="22"/>
              </w:rPr>
            </w:pPr>
            <w:r w:rsidRPr="006E3982">
              <w:rPr>
                <w:rFonts w:ascii="Calibri" w:hAnsi="Calibri" w:cs="Calibri"/>
                <w:sz w:val="22"/>
              </w:rPr>
              <w:t>46 (36.8)</w:t>
            </w:r>
          </w:p>
        </w:tc>
      </w:tr>
    </w:tbl>
    <w:p w14:paraId="563C245B" w14:textId="77777777" w:rsidR="006E3982" w:rsidRPr="006E3982" w:rsidRDefault="006E3982">
      <w:pPr>
        <w:rPr>
          <w:rFonts w:ascii="Calibri" w:hAnsi="Calibri" w:cs="Calibri"/>
          <w:sz w:val="22"/>
        </w:rPr>
      </w:pPr>
    </w:p>
    <w:sectPr w:rsidR="006E3982" w:rsidRPr="006E39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8F7"/>
    <w:rsid w:val="001A3E24"/>
    <w:rsid w:val="001E1216"/>
    <w:rsid w:val="001F42EC"/>
    <w:rsid w:val="002235C2"/>
    <w:rsid w:val="004C1967"/>
    <w:rsid w:val="004E65BC"/>
    <w:rsid w:val="00501B05"/>
    <w:rsid w:val="00523202"/>
    <w:rsid w:val="0068122D"/>
    <w:rsid w:val="006938F7"/>
    <w:rsid w:val="006C17FA"/>
    <w:rsid w:val="006E3982"/>
    <w:rsid w:val="00A15578"/>
    <w:rsid w:val="00A220A4"/>
    <w:rsid w:val="00A51287"/>
    <w:rsid w:val="00E6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C44041"/>
  <w15:chartTrackingRefBased/>
  <w15:docId w15:val="{40E3FE2A-FE92-4AE7-830D-F61B200E0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9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3982"/>
  </w:style>
  <w:style w:type="paragraph" w:styleId="a5">
    <w:name w:val="footer"/>
    <w:basedOn w:val="a"/>
    <w:link w:val="a6"/>
    <w:uiPriority w:val="99"/>
    <w:unhideWhenUsed/>
    <w:rsid w:val="006E39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3982"/>
  </w:style>
  <w:style w:type="paragraph" w:styleId="a7">
    <w:name w:val="Revision"/>
    <w:hidden/>
    <w:uiPriority w:val="99"/>
    <w:semiHidden/>
    <w:rsid w:val="00A22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公一 中城</dc:creator>
  <cp:lastModifiedBy>公一 中城</cp:lastModifiedBy>
  <cp:revision>2</cp:revision>
  <dcterms:created xsi:type="dcterms:W3CDTF">2024-05-13T13:51:00Z</dcterms:created>
  <dcterms:modified xsi:type="dcterms:W3CDTF">2024-05-13T13:51:00Z</dcterms:modified>
</cp:coreProperties>
</file>